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 xml:space="preserve">Online Supporting Information Table S27: Subgroup Association with PEF (predicted) change from baseline </w:t>
      </w:r>
    </w:p>
    <w:p>
      <w:pPr>
        <w:pStyle w:val="Normal"/>
        <w:rPr/>
      </w:pPr>
      <w:r>
        <w:rPr/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62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based on K-means clustering (k=3) of 1079 probese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.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6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3.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.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val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-value from overall F-test = 0.62.  Because the F-test p-value was not statistically significant at the 0.05 level, no pairwise comparisons between Subgroup means were perform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statistically significant differences among Subgroups in PEF (predicted) change from baseline during exacerbation visi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0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0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